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A2065" w14:textId="77777777" w:rsidR="00317932" w:rsidRDefault="00317932" w:rsidP="00317932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91E2501" wp14:editId="547E5926">
            <wp:extent cx="4811602" cy="6414955"/>
            <wp:effectExtent l="0" t="0" r="8255" b="5080"/>
            <wp:docPr id="30006802" name="Picture 16" descr="A graph of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6802" name="Picture 16" descr="A graph of a number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579" cy="6420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9A7FE" w14:textId="77777777" w:rsidR="00317932" w:rsidRDefault="00317932" w:rsidP="00317932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39EAB4B" w14:textId="1C96AE5C" w:rsidR="00317932" w:rsidRPr="00AD2839" w:rsidRDefault="00317932" w:rsidP="003179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Running time of different FS methods as number of cells (A) and number of genes (B) increase. </w:t>
      </w:r>
      <w:r w:rsidRPr="009803D4">
        <w:rPr>
          <w:rFonts w:ascii="Times New Roman" w:hAnsi="Times New Roman" w:cs="Times New Roman"/>
          <w:sz w:val="20"/>
          <w:szCs w:val="20"/>
        </w:rPr>
        <w:t>The experiments were conducted using a simulated dataset on a desktop with an AMD Ryzen 9 7950X 16-Core Processor and 64 GB RAM.</w:t>
      </w:r>
    </w:p>
    <w:p w14:paraId="2AAC6DBF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D5E"/>
    <w:rsid w:val="00182431"/>
    <w:rsid w:val="00317932"/>
    <w:rsid w:val="00392BC1"/>
    <w:rsid w:val="003D51C8"/>
    <w:rsid w:val="00693AFD"/>
    <w:rsid w:val="008E4907"/>
    <w:rsid w:val="00A00B98"/>
    <w:rsid w:val="00BC3B5B"/>
    <w:rsid w:val="00FA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18087"/>
  <w15:chartTrackingRefBased/>
  <w15:docId w15:val="{3BD4294F-B04D-431B-AE4A-B97384AE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9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D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D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D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D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D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D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D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D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D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D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D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D5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A3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D5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A3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D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50:00Z</dcterms:created>
  <dcterms:modified xsi:type="dcterms:W3CDTF">2024-10-17T01:50:00Z</dcterms:modified>
</cp:coreProperties>
</file>